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D37A3" w14:textId="27C688F0" w:rsidR="009E6279" w:rsidRPr="00B02255" w:rsidRDefault="009E6279" w:rsidP="009E6279">
      <w:pPr>
        <w:keepNext/>
        <w:pageBreakBefore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099854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48FC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</w:rPr>
        <w:t>Primate genera p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oole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able (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andom effects with Freeman-Tukey double arcsine transformation)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260"/>
        <w:gridCol w:w="1080"/>
        <w:gridCol w:w="1350"/>
        <w:gridCol w:w="1890"/>
        <w:gridCol w:w="1350"/>
        <w:gridCol w:w="1170"/>
        <w:gridCol w:w="1170"/>
        <w:gridCol w:w="1530"/>
      </w:tblGrid>
      <w:tr w:rsidR="009E6279" w14:paraId="53A2A1C1" w14:textId="77777777" w:rsidTr="00420255">
        <w:tc>
          <w:tcPr>
            <w:tcW w:w="1705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bookmarkEnd w:id="0"/>
          <w:p w14:paraId="7ADC3AEF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te Genu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DCDD10B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s Included</w:t>
            </w:r>
            <w:r w:rsidRPr="009A18B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BD97455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Studi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050928F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E133BD6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sitive (n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2EB49F2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oled Prev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7780B482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F99D923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I</w:t>
            </w:r>
            <w:r w:rsidRPr="00EC5BD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C2BDB92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3B94">
              <w:rPr>
                <w:rFonts w:ascii="Georgia" w:hAnsi="Georgia"/>
                <w:b/>
                <w:bCs/>
                <w:i/>
                <w:iCs/>
                <w:color w:val="333333"/>
                <w:highlight w:val="darkGray"/>
                <w:shd w:val="clear" w:color="auto" w:fill="FFFFFF"/>
              </w:rPr>
              <w:t>τ</w:t>
            </w:r>
            <w:r w:rsidRPr="006B3B94">
              <w:rPr>
                <w:rFonts w:ascii="Georgia" w:hAnsi="Georgia"/>
                <w:b/>
                <w:bCs/>
                <w:color w:val="333333"/>
                <w:highlight w:val="darkGray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993514B" w14:textId="77777777" w:rsidR="009E6279" w:rsidRPr="00EC5BD1" w:rsidRDefault="009E6279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E6279" w14:paraId="3978FF07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21245E74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us/</w:t>
            </w: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B484CDA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FB9105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9B424C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EF3E465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D8DEB6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88DB4CC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11.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F5DEE3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188BAC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572357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E6279" w14:paraId="7A49C89F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71DC7FCA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1F56D4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452D2F7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74204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A080A4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17E491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C7ADC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0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B62C01A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707566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3547644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9E6279" w14:paraId="2F7E755C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7BA26542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uatta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0138B97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8DEE80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A7791DC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823657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70F73C3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7CE3BEF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79.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DDE28F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ED5C60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A1B970C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E6279" w14:paraId="2A1228C0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216927A3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A224A31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085198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D32620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0E7BA1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4DA5DB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4933A2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68.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B4E89A6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F0356D5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E2705B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E6279" w14:paraId="442CEC3D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15B2123D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thrix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B726262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E353A9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B15AFC2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A049DD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E27039C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9C269B6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; 28.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25E56A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82E9E27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F76307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E6279" w14:paraId="5D0C5CCF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0A6FB8CE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1165BD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578F89F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CE6DA6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F5692A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7456264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BDC800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; 28.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2957E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E1D0E9C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C62F2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E6279" w14:paraId="4978FF73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3E516962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guinus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444BBED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BEA5F7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95C64E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8985062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6507E3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907E4AA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35.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EDC4D4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48DC935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E6CA815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E6279" w14:paraId="0249D5A8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41ECC61B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78BFCB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A629B4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3EAAB2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CB6081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61F28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A16B5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35.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1A0146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53C139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CC8E6C5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E6279" w14:paraId="6D4CFDBD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5964973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18C9C31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A50E55C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C7BC0E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2A5416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38C9F4B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6BCE49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; 83.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79A813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D5B3D2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0468AF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E6279" w14:paraId="019FB79C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DAF32B9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39AED0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0F41F9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06D401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A3FC64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A7A162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8E72C81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; 83.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7A32D1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A0608E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9134B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E6279" w14:paraId="5EA9EDAF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7538375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imiri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9E70AA8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F90843A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62DA3EC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FF6828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EF96CA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1CAEC36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100.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0D4926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60181DE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2DFCC36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E6279" w14:paraId="1F9AAE57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8104A03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3F43419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A7F8936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BFA632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857B43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7AA6D8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03917C2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98.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51320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AF964D4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6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C9DDFAD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E6279" w14:paraId="55AED8FD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0C1F05D1" w14:textId="77777777" w:rsidR="009E6279" w:rsidRPr="0005545A" w:rsidRDefault="009E6279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D2EDDF9" w14:textId="77777777" w:rsidR="009E6279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A06520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F85B5B4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7988817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1A9C20F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8867BE9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43.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A4C77E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2A0C61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CDC2CC8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E6279" w14:paraId="309DA0EB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2FC734B5" w14:textId="77777777" w:rsidR="009E6279" w:rsidRPr="00BF24AE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3DD295" w14:textId="77777777" w:rsidR="009E6279" w:rsidRDefault="009E6279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C454E7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F9F34A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F741C3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FA2B4A0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FF82F5A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20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F3D3F46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BB14762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B0C441B" w14:textId="77777777" w:rsidR="009E6279" w:rsidRPr="00BF24AE" w:rsidRDefault="009E6279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</w:tbl>
    <w:p w14:paraId="2A331A6F" w14:textId="77777777" w:rsidR="009E6279" w:rsidRDefault="009E6279" w:rsidP="009E6279">
      <w:pPr>
        <w:rPr>
          <w:rFonts w:ascii="Times New Roman" w:hAnsi="Times New Roman" w:cs="Times New Roman"/>
          <w:sz w:val="24"/>
          <w:szCs w:val="24"/>
        </w:rPr>
      </w:pPr>
      <w:r w:rsidRPr="00E732F8">
        <w:rPr>
          <w:rFonts w:ascii="Times New Roman" w:hAnsi="Times New Roman" w:cs="Times New Roman"/>
          <w:sz w:val="20"/>
          <w:szCs w:val="20"/>
        </w:rPr>
        <w:t>MAYV: Mayaro virus; HI: hemagglutination inhibition; NT: neutralization test</w:t>
      </w:r>
      <w:r>
        <w:rPr>
          <w:rFonts w:ascii="Times New Roman" w:hAnsi="Times New Roman" w:cs="Times New Roman"/>
          <w:sz w:val="20"/>
          <w:szCs w:val="20"/>
        </w:rPr>
        <w:t>; CI: confidence interval</w:t>
      </w:r>
    </w:p>
    <w:p w14:paraId="0589DD9C" w14:textId="77777777" w:rsidR="009E6279" w:rsidRPr="009A18B5" w:rsidRDefault="009E6279" w:rsidP="009E62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456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The first analysis (HI and NT) included all positive samples, regardless of test method. A sensitivity analysis was conducted that included only positive samples that were confirmed with NT.</w:t>
      </w:r>
    </w:p>
    <w:p w14:paraId="15074F83" w14:textId="77777777" w:rsidR="009E6279" w:rsidRDefault="009E6279" w:rsidP="009E6279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521F29" w14:textId="77777777" w:rsidR="009E6279" w:rsidRDefault="009E6279"/>
    <w:sectPr w:rsidR="009E6279" w:rsidSect="009E62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79"/>
    <w:rsid w:val="008348FC"/>
    <w:rsid w:val="009E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EA975"/>
  <w15:chartTrackingRefBased/>
  <w15:docId w15:val="{D51E688D-073D-4BC4-ADFC-782D2533C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elone</dc:creator>
  <cp:keywords/>
  <dc:description/>
  <cp:lastModifiedBy>mike celone</cp:lastModifiedBy>
  <cp:revision>2</cp:revision>
  <dcterms:created xsi:type="dcterms:W3CDTF">2021-11-24T20:59:00Z</dcterms:created>
  <dcterms:modified xsi:type="dcterms:W3CDTF">2021-11-25T04:12:00Z</dcterms:modified>
</cp:coreProperties>
</file>